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C0A" w:rsidRPr="002B2C0A" w:rsidRDefault="002B2C0A" w:rsidP="002B2C0A">
      <w:pPr>
        <w:jc w:val="center"/>
        <w:rPr>
          <w:rFonts w:ascii="Times New Roman" w:hAnsi="Times New Roman"/>
          <w:b/>
          <w:sz w:val="24"/>
        </w:rPr>
      </w:pPr>
      <w:bookmarkStart w:id="0" w:name="_Toc455852263"/>
      <w:bookmarkStart w:id="1" w:name="_Toc523407502"/>
      <w:bookmarkStart w:id="2" w:name="_Toc523408658"/>
      <w:bookmarkStart w:id="3" w:name="_Toc523408849"/>
      <w:bookmarkStart w:id="4" w:name="_Toc523409031"/>
      <w:bookmarkStart w:id="5" w:name="_Toc523409369"/>
      <w:bookmarkStart w:id="6" w:name="_Toc527924561"/>
      <w:bookmarkStart w:id="7" w:name="_Toc528444397"/>
      <w:bookmarkStart w:id="8" w:name="_GoBack"/>
      <w:bookmarkEnd w:id="8"/>
      <w:proofErr w:type="spellStart"/>
      <w:r w:rsidRPr="002B2C0A">
        <w:rPr>
          <w:rFonts w:ascii="Times New Roman" w:hAnsi="Times New Roman"/>
          <w:b/>
          <w:sz w:val="24"/>
        </w:rPr>
        <w:t>Jimma</w:t>
      </w:r>
      <w:proofErr w:type="spellEnd"/>
      <w:r w:rsidRPr="002B2C0A">
        <w:rPr>
          <w:rFonts w:ascii="Times New Roman" w:hAnsi="Times New Roman"/>
          <w:b/>
          <w:sz w:val="24"/>
        </w:rPr>
        <w:t xml:space="preserve"> University</w:t>
      </w:r>
    </w:p>
    <w:p w:rsidR="002B2C0A" w:rsidRPr="002B2C0A" w:rsidRDefault="002B2C0A" w:rsidP="002B2C0A">
      <w:pPr>
        <w:jc w:val="center"/>
        <w:rPr>
          <w:rFonts w:ascii="Times New Roman" w:hAnsi="Times New Roman"/>
          <w:b/>
          <w:sz w:val="24"/>
        </w:rPr>
      </w:pPr>
      <w:r w:rsidRPr="002B2C0A">
        <w:rPr>
          <w:rFonts w:ascii="Times New Roman" w:hAnsi="Times New Roman"/>
          <w:b/>
          <w:sz w:val="24"/>
        </w:rPr>
        <w:t>Institute of Health</w:t>
      </w:r>
    </w:p>
    <w:p w:rsidR="002B2C0A" w:rsidRPr="002B2C0A" w:rsidRDefault="002B2C0A" w:rsidP="002B2C0A">
      <w:pPr>
        <w:jc w:val="center"/>
        <w:rPr>
          <w:rFonts w:ascii="Times New Roman" w:hAnsi="Times New Roman"/>
          <w:b/>
          <w:sz w:val="24"/>
        </w:rPr>
      </w:pPr>
      <w:r w:rsidRPr="002B2C0A">
        <w:rPr>
          <w:rFonts w:ascii="Times New Roman" w:hAnsi="Times New Roman"/>
          <w:b/>
          <w:sz w:val="24"/>
        </w:rPr>
        <w:t>School of Health Sciences</w:t>
      </w:r>
    </w:p>
    <w:p w:rsidR="002B2C0A" w:rsidRPr="00471795" w:rsidRDefault="002B2C0A" w:rsidP="00471795">
      <w:pPr>
        <w:spacing w:line="360" w:lineRule="auto"/>
        <w:rPr>
          <w:rFonts w:ascii="Times New Roman" w:hAnsi="Times New Roman"/>
          <w:b/>
          <w:sz w:val="24"/>
        </w:rPr>
      </w:pPr>
      <w:r w:rsidRPr="00471795">
        <w:rPr>
          <w:rFonts w:ascii="Times New Roman" w:hAnsi="Times New Roman"/>
          <w:b/>
          <w:sz w:val="24"/>
        </w:rPr>
        <w:t xml:space="preserve">Questionnaire developed for </w:t>
      </w:r>
      <w:r w:rsidR="00471795" w:rsidRPr="00471795">
        <w:rPr>
          <w:rFonts w:ascii="Times New Roman" w:hAnsi="Times New Roman"/>
          <w:b/>
          <w:sz w:val="24"/>
        </w:rPr>
        <w:t xml:space="preserve">the </w:t>
      </w:r>
      <w:r w:rsidRPr="00471795">
        <w:rPr>
          <w:rFonts w:ascii="Times New Roman" w:hAnsi="Times New Roman"/>
          <w:b/>
          <w:sz w:val="24"/>
        </w:rPr>
        <w:t xml:space="preserve">assessment of factors associated with malaria </w:t>
      </w:r>
      <w:r w:rsidR="00471795">
        <w:rPr>
          <w:rFonts w:ascii="Times New Roman" w:hAnsi="Times New Roman"/>
          <w:b/>
          <w:sz w:val="24"/>
        </w:rPr>
        <w:t xml:space="preserve">risk </w:t>
      </w:r>
      <w:r w:rsidRPr="00471795">
        <w:rPr>
          <w:rFonts w:ascii="Times New Roman" w:hAnsi="Times New Roman"/>
          <w:b/>
          <w:sz w:val="24"/>
        </w:rPr>
        <w:t xml:space="preserve">in and around </w:t>
      </w:r>
      <w:proofErr w:type="spellStart"/>
      <w:r w:rsidRPr="00471795">
        <w:rPr>
          <w:rFonts w:ascii="Times New Roman" w:hAnsi="Times New Roman"/>
          <w:b/>
          <w:sz w:val="24"/>
        </w:rPr>
        <w:t>Gojeb</w:t>
      </w:r>
      <w:proofErr w:type="spellEnd"/>
      <w:r w:rsidRPr="00471795">
        <w:rPr>
          <w:rFonts w:ascii="Times New Roman" w:hAnsi="Times New Roman"/>
          <w:b/>
          <w:sz w:val="24"/>
        </w:rPr>
        <w:t xml:space="preserve"> Horizon Plantation, southwest Ethiopia</w:t>
      </w:r>
    </w:p>
    <w:p w:rsidR="009C0FDD" w:rsidRPr="009C0FDD" w:rsidRDefault="009C0FDD" w:rsidP="009C0FDD">
      <w:pPr>
        <w:spacing w:after="0" w:line="360" w:lineRule="auto"/>
        <w:rPr>
          <w:rFonts w:ascii="Times New Roman" w:hAnsi="Times New Roman"/>
          <w:sz w:val="24"/>
          <w:szCs w:val="20"/>
        </w:rPr>
      </w:pPr>
      <w:bookmarkStart w:id="9" w:name="_Toc20729222"/>
      <w:bookmarkStart w:id="10" w:name="_Toc20729499"/>
      <w:bookmarkStart w:id="11" w:name="_Toc20729930"/>
      <w:bookmarkStart w:id="12" w:name="_Toc20730077"/>
      <w:bookmarkStart w:id="13" w:name="_Toc21490435"/>
      <w:bookmarkStart w:id="14" w:name="_Toc21490932"/>
      <w:bookmarkStart w:id="15" w:name="_Toc21491073"/>
      <w:bookmarkStart w:id="16" w:name="_Toc27202277"/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ascii="Times New Roman" w:hAnsi="Times New Roman"/>
          <w:sz w:val="24"/>
          <w:szCs w:val="20"/>
        </w:rPr>
        <w:t>District_______________Kebele_____________Village_____________</w:t>
      </w:r>
      <w:r w:rsidRPr="009C0FDD">
        <w:rPr>
          <w:rFonts w:ascii="Times New Roman" w:hAnsi="Times New Roman"/>
          <w:sz w:val="24"/>
          <w:szCs w:val="20"/>
        </w:rPr>
        <w:t>HHNo______________</w:t>
      </w:r>
      <w:bookmarkEnd w:id="9"/>
      <w:bookmarkEnd w:id="10"/>
      <w:bookmarkEnd w:id="11"/>
      <w:bookmarkEnd w:id="12"/>
      <w:bookmarkEnd w:id="13"/>
      <w:bookmarkEnd w:id="14"/>
      <w:bookmarkEnd w:id="15"/>
      <w:bookmarkEnd w:id="16"/>
    </w:p>
    <w:p w:rsidR="009C0FDD" w:rsidRPr="009C0FDD" w:rsidRDefault="009C0FDD" w:rsidP="009C0FDD">
      <w:pPr>
        <w:autoSpaceDE w:val="0"/>
        <w:spacing w:after="0" w:line="360" w:lineRule="auto"/>
        <w:rPr>
          <w:rFonts w:ascii="Times New Roman" w:hAnsi="Times New Roman"/>
          <w:sz w:val="24"/>
          <w:szCs w:val="20"/>
        </w:rPr>
      </w:pPr>
      <w:r w:rsidRPr="009C0FDD">
        <w:rPr>
          <w:rFonts w:ascii="Times New Roman" w:hAnsi="Times New Roman"/>
          <w:sz w:val="24"/>
          <w:szCs w:val="20"/>
        </w:rPr>
        <w:t xml:space="preserve">Date of </w:t>
      </w:r>
      <w:r>
        <w:rPr>
          <w:rFonts w:ascii="Times New Roman" w:hAnsi="Times New Roman"/>
          <w:sz w:val="24"/>
          <w:szCs w:val="20"/>
        </w:rPr>
        <w:t>visit_____/____/___ GPS Latitude____</w:t>
      </w:r>
      <w:r w:rsidRPr="009C0FDD">
        <w:rPr>
          <w:rFonts w:ascii="Times New Roman" w:hAnsi="Times New Roman"/>
          <w:sz w:val="24"/>
          <w:szCs w:val="20"/>
        </w:rPr>
        <w:t>___ Longitude________ Altitude ___________</w:t>
      </w:r>
    </w:p>
    <w:p w:rsidR="009C0FDD" w:rsidRPr="009C0FDD" w:rsidRDefault="009C0FDD" w:rsidP="009C0FDD">
      <w:pPr>
        <w:spacing w:after="0" w:line="360" w:lineRule="auto"/>
        <w:rPr>
          <w:rFonts w:ascii="Times New Roman" w:hAnsi="Times New Roman"/>
          <w:b/>
          <w:bCs/>
          <w:color w:val="000000"/>
          <w:sz w:val="24"/>
          <w:szCs w:val="20"/>
        </w:rPr>
      </w:pPr>
      <w:r w:rsidRPr="009C0FDD">
        <w:rPr>
          <w:rFonts w:ascii="Times New Roman" w:hAnsi="Times New Roman"/>
          <w:b/>
          <w:bCs/>
          <w:color w:val="000000"/>
          <w:sz w:val="24"/>
          <w:szCs w:val="20"/>
        </w:rPr>
        <w:t xml:space="preserve">Section 1. Socio-demographic characteristics </w:t>
      </w:r>
    </w:p>
    <w:p w:rsidR="009C0FDD" w:rsidRPr="004752D3" w:rsidRDefault="009C0FDD" w:rsidP="009C0FDD">
      <w:pPr>
        <w:spacing w:after="0"/>
        <w:rPr>
          <w:rFonts w:ascii="Times New Roman" w:hAnsi="Times New Roman"/>
          <w:sz w:val="20"/>
          <w:szCs w:val="20"/>
        </w:rPr>
      </w:pPr>
    </w:p>
    <w:tbl>
      <w:tblPr>
        <w:tblW w:w="989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18"/>
        <w:gridCol w:w="3710"/>
        <w:gridCol w:w="4487"/>
        <w:gridCol w:w="1080"/>
      </w:tblGrid>
      <w:tr w:rsidR="009C0FDD" w:rsidRPr="004B6EA3" w:rsidTr="004B6EA3">
        <w:trPr>
          <w:trHeight w:val="329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Questions and filters 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oding categori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mark</w:t>
            </w:r>
          </w:p>
        </w:tc>
      </w:tr>
      <w:tr w:rsidR="009C0FDD" w:rsidRPr="004B6EA3" w:rsidTr="004B6EA3">
        <w:trPr>
          <w:trHeight w:val="480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x of the respondent: 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9C0FDD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Male</w:t>
            </w:r>
          </w:p>
          <w:p w:rsidR="009C0FDD" w:rsidRPr="004B6EA3" w:rsidRDefault="009C0FDD" w:rsidP="009C0FDD">
            <w:pPr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408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your age in years? 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Year (______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993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03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Relation with Household 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9C0FD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ead of the household </w:t>
            </w:r>
          </w:p>
          <w:p w:rsidR="009C0FDD" w:rsidRPr="004B6EA3" w:rsidRDefault="009C0FDD" w:rsidP="009C0FD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pouse of the head of the household </w:t>
            </w:r>
          </w:p>
          <w:p w:rsidR="009C0FDD" w:rsidRPr="004B6EA3" w:rsidRDefault="009C0FDD" w:rsidP="009C0FDD">
            <w:pPr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on or daughter </w:t>
            </w:r>
          </w:p>
          <w:p w:rsidR="009C0FDD" w:rsidRPr="004B6EA3" w:rsidRDefault="009C0FDD" w:rsidP="009C0FDD">
            <w:pPr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Other (specify) ___________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658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What is your current marital status?</w:t>
            </w: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9C0FD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rried </w:t>
            </w:r>
          </w:p>
          <w:p w:rsidR="009C0FDD" w:rsidRPr="004B6EA3" w:rsidRDefault="004B6EA3" w:rsidP="009C0FD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ingle</w:t>
            </w:r>
          </w:p>
          <w:p w:rsidR="009C0FDD" w:rsidRPr="004B6EA3" w:rsidRDefault="009C0FDD" w:rsidP="009C0FD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vorced </w:t>
            </w:r>
          </w:p>
          <w:p w:rsidR="009C0FDD" w:rsidRPr="004B6EA3" w:rsidRDefault="009C0FDD" w:rsidP="009C0FD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idow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1316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What is the highest level of school or grade you attended or completed?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1. Read and write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2. Grade 1-4 completed 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3.Grade 5-8 completed 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4. Grade 9-10/11-12 completed 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88. Other --------------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329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Address type (status)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4B6EA3" w:rsidP="009C0FD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4"/>
                <w:szCs w:val="24"/>
              </w:rPr>
              <w:t>Goje</w:t>
            </w:r>
            <w:r w:rsidR="009C0FDD"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b</w:t>
            </w:r>
            <w:proofErr w:type="spellEnd"/>
            <w:r w:rsidR="009C0FDD"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Irrigated)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Hibret</w:t>
            </w:r>
            <w:proofErr w:type="spellEnd"/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non-irrigated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1335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your current </w:t>
            </w:r>
            <w:r w:rsidRPr="004B6EA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main </w:t>
            </w: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work/occupation?</w:t>
            </w: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br/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1. Jobless 2. Housewife 3. Farmer 4. Student 5. Daily laborer 6.Government/NGO employee 7.Trader/ Private business 88.Other(specify)__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683"/>
        </w:trPr>
        <w:tc>
          <w:tcPr>
            <w:tcW w:w="618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371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How many people generally live in this household, including you?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Total No. (____) M_____ F_____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No. of children below 5 years (___)</w:t>
            </w: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br/>
              <w:t>No. of pregnant women (___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372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09</w:t>
            </w:r>
          </w:p>
        </w:tc>
        <w:tc>
          <w:tcPr>
            <w:tcW w:w="3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Monthly income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Cs/>
                <w:sz w:val="24"/>
                <w:szCs w:val="24"/>
              </w:rPr>
              <w:t>Specify __________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65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3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For how long did you live in this village?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Specify __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975"/>
        </w:trPr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lastRenderedPageBreak/>
              <w:t>111</w:t>
            </w:r>
          </w:p>
        </w:tc>
        <w:tc>
          <w:tcPr>
            <w:tcW w:w="3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Type of house</w:t>
            </w:r>
          </w:p>
        </w:tc>
        <w:tc>
          <w:tcPr>
            <w:tcW w:w="4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7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Mud plastered </w:t>
            </w:r>
          </w:p>
          <w:p w:rsidR="009C0FDD" w:rsidRPr="004B6EA3" w:rsidRDefault="009C0FDD" w:rsidP="009C0FDD">
            <w:pPr>
              <w:numPr>
                <w:ilvl w:val="0"/>
                <w:numId w:val="7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Break (holed) walls </w:t>
            </w:r>
          </w:p>
          <w:p w:rsidR="009C0FDD" w:rsidRPr="004B6EA3" w:rsidRDefault="009C0FDD" w:rsidP="009C0FDD">
            <w:pPr>
              <w:numPr>
                <w:ilvl w:val="0"/>
                <w:numId w:val="7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Stone wall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88. Others________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9C0FDD" w:rsidRDefault="009C0FDD" w:rsidP="009C0FDD">
      <w:pPr>
        <w:autoSpaceDE w:val="0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4B6EA3" w:rsidRDefault="004B6EA3" w:rsidP="009C0FDD">
      <w:pPr>
        <w:autoSpaceDE w:val="0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4B6EA3" w:rsidRDefault="004B6EA3" w:rsidP="009C0FDD">
      <w:pPr>
        <w:autoSpaceDE w:val="0"/>
        <w:spacing w:after="0" w:line="240" w:lineRule="auto"/>
        <w:jc w:val="both"/>
        <w:rPr>
          <w:rFonts w:ascii="Times New Roman" w:hAnsi="Times New Roman"/>
          <w:b/>
          <w:bCs/>
          <w:color w:val="000000"/>
          <w:sz w:val="20"/>
          <w:szCs w:val="20"/>
        </w:rPr>
      </w:pPr>
    </w:p>
    <w:p w:rsidR="009C0FDD" w:rsidRPr="004B6EA3" w:rsidRDefault="009C0FDD" w:rsidP="004B6EA3">
      <w:pPr>
        <w:autoSpaceDE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B6EA3">
        <w:rPr>
          <w:rFonts w:ascii="Times New Roman" w:hAnsi="Times New Roman"/>
          <w:b/>
          <w:bCs/>
          <w:color w:val="000000"/>
          <w:sz w:val="24"/>
          <w:szCs w:val="24"/>
        </w:rPr>
        <w:t xml:space="preserve">Section 2. Risk Factor assessment </w:t>
      </w:r>
    </w:p>
    <w:tbl>
      <w:tblPr>
        <w:tblW w:w="9709" w:type="dxa"/>
        <w:tblInd w:w="-18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81"/>
        <w:gridCol w:w="3812"/>
        <w:gridCol w:w="3960"/>
        <w:gridCol w:w="1056"/>
      </w:tblGrid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sz w:val="24"/>
                <w:szCs w:val="24"/>
              </w:rPr>
              <w:t>Q. No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sz w:val="24"/>
                <w:szCs w:val="24"/>
              </w:rPr>
              <w:t>Remark</w:t>
            </w: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s malaria a preventable disease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1.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2. No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99. Don’t  know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yes, what kind of methods you know to prevent malaria? More than one answer is possible.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1. Taking medication 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House hold spray with insecticid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3. Environmental Sanitation/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removing  stagnant water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4. Use of mosquito net(bed net)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5. Burning  leaves and animal    products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88. Others---------------- 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99. Don’t know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s there any stagnant water around your dwelling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8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9C0FDD" w:rsidRPr="004B6EA3" w:rsidRDefault="009C0FDD" w:rsidP="009C0FDD">
            <w:pPr>
              <w:numPr>
                <w:ilvl w:val="0"/>
                <w:numId w:val="8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yes, how far from your house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9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Less than 100m</w:t>
            </w:r>
          </w:p>
          <w:p w:rsidR="009C0FDD" w:rsidRPr="004B6EA3" w:rsidRDefault="009C0FDD" w:rsidP="009C0FDD">
            <w:pPr>
              <w:numPr>
                <w:ilvl w:val="0"/>
                <w:numId w:val="9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00-500m</w:t>
            </w:r>
          </w:p>
          <w:p w:rsidR="009C0FDD" w:rsidRPr="004B6EA3" w:rsidRDefault="009C0FDD" w:rsidP="009C0FDD">
            <w:pPr>
              <w:numPr>
                <w:ilvl w:val="0"/>
                <w:numId w:val="9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0.5-1km</w:t>
            </w:r>
          </w:p>
          <w:p w:rsidR="009C0FDD" w:rsidRPr="004B6EA3" w:rsidRDefault="009C0FDD" w:rsidP="009C0FDD">
            <w:pPr>
              <w:numPr>
                <w:ilvl w:val="0"/>
                <w:numId w:val="9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1-2km    </w:t>
            </w:r>
          </w:p>
          <w:p w:rsidR="009C0FDD" w:rsidRPr="004B6EA3" w:rsidRDefault="009C0FDD" w:rsidP="009C0FDD">
            <w:pPr>
              <w:numPr>
                <w:ilvl w:val="0"/>
                <w:numId w:val="9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-3km</w:t>
            </w:r>
          </w:p>
          <w:p w:rsidR="009C0FDD" w:rsidRPr="004B6EA3" w:rsidRDefault="009C0FDD" w:rsidP="009C0FDD">
            <w:pPr>
              <w:numPr>
                <w:ilvl w:val="0"/>
                <w:numId w:val="9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Above 3km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istance from irrigated agro-farm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10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The same to Farm</w:t>
            </w:r>
          </w:p>
          <w:p w:rsidR="009C0FDD" w:rsidRPr="004B6EA3" w:rsidRDefault="009C0FDD" w:rsidP="009C0FDD">
            <w:pPr>
              <w:numPr>
                <w:ilvl w:val="0"/>
                <w:numId w:val="10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&lt; 1km</w:t>
            </w:r>
          </w:p>
          <w:p w:rsidR="009C0FDD" w:rsidRPr="004B6EA3" w:rsidRDefault="009C0FDD" w:rsidP="009C0FDD">
            <w:pPr>
              <w:numPr>
                <w:ilvl w:val="0"/>
                <w:numId w:val="10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-2km</w:t>
            </w:r>
          </w:p>
          <w:p w:rsidR="009C0FDD" w:rsidRPr="004B6EA3" w:rsidRDefault="009C0FDD" w:rsidP="009C0FDD">
            <w:pPr>
              <w:numPr>
                <w:ilvl w:val="0"/>
                <w:numId w:val="10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-5km</w:t>
            </w:r>
          </w:p>
          <w:p w:rsidR="009C0FDD" w:rsidRPr="004B6EA3" w:rsidRDefault="009C0FDD" w:rsidP="009C0FDD">
            <w:pPr>
              <w:numPr>
                <w:ilvl w:val="0"/>
                <w:numId w:val="10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&gt;5 Km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o you have IT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11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C0FDD" w:rsidRPr="004B6EA3" w:rsidRDefault="009C0FDD" w:rsidP="009C0FDD">
            <w:pPr>
              <w:numPr>
                <w:ilvl w:val="0"/>
                <w:numId w:val="11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5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“yes” How many ITNs in the HH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Specify ___________________.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yes, what is the status of the ITN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12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New </w:t>
            </w:r>
          </w:p>
          <w:p w:rsidR="009C0FDD" w:rsidRPr="004B6EA3" w:rsidRDefault="009C0FDD" w:rsidP="009C0FDD">
            <w:pPr>
              <w:numPr>
                <w:ilvl w:val="0"/>
                <w:numId w:val="12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Old (with holes)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Who uses the ITNs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1</w:t>
            </w:r>
            <w:r w:rsidRPr="004B6EA3">
              <w:rPr>
                <w:rFonts w:ascii="Times New Roman" w:hAnsi="Times New Roman"/>
                <w:color w:val="FF0000"/>
                <w:sz w:val="24"/>
                <w:szCs w:val="24"/>
              </w:rPr>
              <w:t xml:space="preserve">. 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 xml:space="preserve">Children only 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2.Mother only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3. Father only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4.Father and mother only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5. The whole family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6.Children and mother only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id you sleep last night under ITN?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13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  <w:p w:rsidR="009C0FDD" w:rsidRPr="004B6EA3" w:rsidRDefault="009C0FDD" w:rsidP="009C0FDD">
            <w:pPr>
              <w:numPr>
                <w:ilvl w:val="0"/>
                <w:numId w:val="13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260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your answer is no for Q204, what would be the pertinent reasons of not using it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.High cost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Lack of confidence on the bed  net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3. They were not available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4. Not  fairly  distributed  among     community at large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5. lack of awareness about its use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88.Others( Specify)__________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s the house spray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,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yes, when the spray applie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14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&lt;6 month</w:t>
            </w:r>
          </w:p>
          <w:p w:rsidR="009C0FDD" w:rsidRPr="004B6EA3" w:rsidRDefault="009C0FDD" w:rsidP="009C0FDD">
            <w:pPr>
              <w:numPr>
                <w:ilvl w:val="0"/>
                <w:numId w:val="14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6-12 months</w:t>
            </w:r>
          </w:p>
          <w:p w:rsidR="009C0FDD" w:rsidRPr="004B6EA3" w:rsidRDefault="009C0FDD" w:rsidP="009C0FDD">
            <w:pPr>
              <w:numPr>
                <w:ilvl w:val="0"/>
                <w:numId w:val="14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2-24 months</w:t>
            </w:r>
          </w:p>
          <w:p w:rsidR="009C0FDD" w:rsidRPr="004B6EA3" w:rsidRDefault="009C0FDD" w:rsidP="009C0FDD">
            <w:pPr>
              <w:numPr>
                <w:ilvl w:val="0"/>
                <w:numId w:val="14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&gt;24 months.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12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No,</w:t>
            </w:r>
            <w:r w:rsidR="002B2C0A">
              <w:rPr>
                <w:rFonts w:ascii="Times New Roman" w:hAnsi="Times New Roman"/>
                <w:sz w:val="24"/>
                <w:szCs w:val="24"/>
              </w:rPr>
              <w:t xml:space="preserve"> why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Specify__________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13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Do you have domestic animal that lives in your house/compound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15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9C0FDD" w:rsidRPr="004B6EA3" w:rsidRDefault="009C0FDD" w:rsidP="009C0FDD">
            <w:pPr>
              <w:numPr>
                <w:ilvl w:val="0"/>
                <w:numId w:val="15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17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4B6EA3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Ha</w:t>
            </w:r>
            <w:r w:rsidR="004B6EA3">
              <w:rPr>
                <w:rFonts w:ascii="Times New Roman" w:hAnsi="Times New Roman"/>
                <w:sz w:val="24"/>
                <w:szCs w:val="24"/>
              </w:rPr>
              <w:t xml:space="preserve">ve 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 xml:space="preserve">you/your family member </w:t>
            </w:r>
            <w:r w:rsidR="004B6EA3">
              <w:rPr>
                <w:rFonts w:ascii="Times New Roman" w:hAnsi="Times New Roman"/>
                <w:sz w:val="24"/>
                <w:szCs w:val="24"/>
              </w:rPr>
              <w:t xml:space="preserve">had 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>malaria before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16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16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pStyle w:val="ListParagraph"/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18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Are there family members who are using anti-malaria drug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pStyle w:val="ListParagraph"/>
              <w:autoSpaceDE w:val="0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. Yes</w:t>
            </w:r>
          </w:p>
          <w:p w:rsidR="009C0FDD" w:rsidRPr="004B6EA3" w:rsidRDefault="009C0FDD" w:rsidP="00CD15ED">
            <w:pPr>
              <w:pStyle w:val="ListParagraph"/>
              <w:autoSpaceDE w:val="0"/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pStyle w:val="ListParagraph"/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19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yes mention their nam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17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______________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17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______________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17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____________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pStyle w:val="ListParagraph"/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oes any family member Travel to malarias areas in the last two weeks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18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C0FDD" w:rsidRPr="004B6EA3" w:rsidRDefault="009C0FDD" w:rsidP="009C0FDD">
            <w:pPr>
              <w:numPr>
                <w:ilvl w:val="0"/>
                <w:numId w:val="18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yes from where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Specify ____________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Have you malaria symptom this week?  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19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C0FDD" w:rsidRPr="004B6EA3" w:rsidRDefault="009C0FDD" w:rsidP="009C0FDD">
            <w:pPr>
              <w:numPr>
                <w:ilvl w:val="0"/>
                <w:numId w:val="19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23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“Yes” Have you visited health facilities for treatment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20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C0FDD" w:rsidRPr="004B6EA3" w:rsidRDefault="009C0FDD" w:rsidP="009C0FDD">
            <w:pPr>
              <w:numPr>
                <w:ilvl w:val="0"/>
                <w:numId w:val="20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“Yes” for Q.223; Where?</w:t>
            </w:r>
          </w:p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9C0FDD" w:rsidRPr="004B6EA3" w:rsidRDefault="009C0FDD" w:rsidP="00CD15E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21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Health center/hospital</w:t>
            </w:r>
          </w:p>
          <w:p w:rsidR="009C0FDD" w:rsidRPr="004B6EA3" w:rsidRDefault="009C0FDD" w:rsidP="009C0FDD">
            <w:pPr>
              <w:numPr>
                <w:ilvl w:val="0"/>
                <w:numId w:val="21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Health post</w:t>
            </w:r>
          </w:p>
          <w:p w:rsidR="009C0FDD" w:rsidRPr="004B6EA3" w:rsidRDefault="009C0FDD" w:rsidP="009C0FDD">
            <w:pPr>
              <w:numPr>
                <w:ilvl w:val="0"/>
                <w:numId w:val="21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Private clinic/hospital</w:t>
            </w:r>
          </w:p>
          <w:p w:rsidR="009C0FDD" w:rsidRPr="004B6EA3" w:rsidRDefault="009C0FDD" w:rsidP="009C0FDD">
            <w:pPr>
              <w:numPr>
                <w:ilvl w:val="0"/>
                <w:numId w:val="21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Self-prescribe </w:t>
            </w:r>
          </w:p>
          <w:p w:rsidR="009C0FDD" w:rsidRPr="004B6EA3" w:rsidRDefault="009C0FDD" w:rsidP="009C0FDD">
            <w:pPr>
              <w:numPr>
                <w:ilvl w:val="0"/>
                <w:numId w:val="21"/>
              </w:num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Other/Specify ________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377"/>
        </w:trPr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3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f “No” for Q.223; why?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Specify ___________________.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C0FDD" w:rsidRPr="004B6EA3" w:rsidRDefault="009C0FDD" w:rsidP="009C0FDD">
      <w:pPr>
        <w:autoSpaceDE w:val="0"/>
        <w:spacing w:after="0" w:line="24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</w:p>
    <w:p w:rsidR="009C0FDD" w:rsidRPr="004B6EA3" w:rsidRDefault="009C0FDD" w:rsidP="009C0FDD">
      <w:pPr>
        <w:autoSpaceDE w:val="0"/>
        <w:spacing w:before="240" w:line="240" w:lineRule="auto"/>
        <w:rPr>
          <w:rFonts w:ascii="Times New Roman" w:hAnsi="Times New Roman"/>
          <w:sz w:val="24"/>
          <w:szCs w:val="24"/>
        </w:rPr>
      </w:pPr>
      <w:r w:rsidRPr="004B6EA3">
        <w:rPr>
          <w:rFonts w:ascii="Times New Roman" w:hAnsi="Times New Roman"/>
          <w:bCs/>
          <w:color w:val="000000"/>
          <w:sz w:val="24"/>
          <w:szCs w:val="24"/>
        </w:rPr>
        <w:t>Section 3.1.</w:t>
      </w:r>
      <w:r w:rsidRPr="004B6EA3">
        <w:rPr>
          <w:rFonts w:ascii="Times New Roman" w:hAnsi="Times New Roman"/>
          <w:sz w:val="24"/>
          <w:szCs w:val="24"/>
        </w:rPr>
        <w:t>Knowledge assessment about malaria transmission, treatment, prevention and control</w:t>
      </w:r>
    </w:p>
    <w:tbl>
      <w:tblPr>
        <w:tblW w:w="955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38"/>
        <w:gridCol w:w="3968"/>
        <w:gridCol w:w="3772"/>
        <w:gridCol w:w="1080"/>
      </w:tblGrid>
      <w:tr w:rsidR="009C0FDD" w:rsidRPr="004B6EA3" w:rsidTr="00CD15ED">
        <w:trPr>
          <w:trHeight w:val="13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sz w:val="24"/>
                <w:szCs w:val="24"/>
              </w:rPr>
              <w:t>Remark</w:t>
            </w:r>
          </w:p>
        </w:tc>
      </w:tr>
      <w:tr w:rsidR="009C0FDD" w:rsidRPr="004B6EA3" w:rsidTr="00CD15ED">
        <w:trPr>
          <w:trHeight w:val="13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Have you heard of malaria? 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9C0FDD" w:rsidRPr="004B6EA3" w:rsidRDefault="009C0FDD" w:rsidP="00CD15ED">
            <w:pPr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3. Don’t 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13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Have you </w:t>
            </w:r>
            <w:r w:rsidR="002B2C0A">
              <w:rPr>
                <w:rFonts w:ascii="Times New Roman" w:hAnsi="Times New Roman"/>
                <w:sz w:val="24"/>
                <w:szCs w:val="24"/>
              </w:rPr>
              <w:t xml:space="preserve">been 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 xml:space="preserve">infected with malaria? 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4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4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lastRenderedPageBreak/>
              <w:t>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3. Don’t 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13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2B2C0A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If yes, </w:t>
            </w:r>
            <w:r w:rsidR="002B2C0A">
              <w:rPr>
                <w:rFonts w:ascii="Times New Roman" w:hAnsi="Times New Roman"/>
                <w:sz w:val="24"/>
                <w:szCs w:val="24"/>
              </w:rPr>
              <w:t>did you get treatment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5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5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13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2B2C0A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Where </w:t>
            </w:r>
            <w:r w:rsidR="002B2C0A">
              <w:rPr>
                <w:rFonts w:ascii="Times New Roman" w:hAnsi="Times New Roman"/>
                <w:sz w:val="24"/>
                <w:szCs w:val="24"/>
              </w:rPr>
              <w:t xml:space="preserve">did 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 xml:space="preserve">you </w:t>
            </w:r>
            <w:r w:rsidR="002B2C0A">
              <w:rPr>
                <w:rFonts w:ascii="Times New Roman" w:hAnsi="Times New Roman"/>
                <w:sz w:val="24"/>
                <w:szCs w:val="24"/>
              </w:rPr>
              <w:t>get the treatment?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Health center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Hospital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Private clinic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Traditiona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13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s malaria treatable disease?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1.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2. 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3. Don’t 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139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2B2C0A">
            <w:pPr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What is the</w:t>
            </w:r>
            <w:r w:rsidR="002B2C0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ode of</w:t>
            </w: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ransmission of malaria? 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Mosquito bite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irty surrounding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Drinking dirty water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ating contaminated food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7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Do no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64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2B2C0A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Do you know the sign</w:t>
            </w:r>
            <w:r w:rsidR="002B2C0A">
              <w:rPr>
                <w:rFonts w:ascii="Times New Roman" w:hAnsi="Times New Roman"/>
                <w:color w:val="000000"/>
                <w:sz w:val="24"/>
                <w:szCs w:val="24"/>
              </w:rPr>
              <w:t>s</w:t>
            </w: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and symptoms of malaria?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More than one answer is possible.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8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Fever                      5. Cough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8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Headache                6. Shivering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8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Weakness                7. Thirsty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8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Loss of appetite     8. Vomiting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8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Diarrhea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64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s there any stagnant water around your dwelling?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9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29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3. Don’t 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13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o you know when mosquito bites?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0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Day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0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Night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0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Anytime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0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8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o you know Resting places of mosquitoes?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14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Bushes/grass</w:t>
            </w:r>
          </w:p>
          <w:p w:rsidR="009C0FDD" w:rsidRPr="004B6EA3" w:rsidRDefault="009C0FDD" w:rsidP="009C0FDD">
            <w:pPr>
              <w:numPr>
                <w:ilvl w:val="0"/>
                <w:numId w:val="14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rk place inside the house </w:t>
            </w:r>
          </w:p>
          <w:p w:rsidR="009C0FDD" w:rsidRPr="004B6EA3" w:rsidRDefault="009C0FDD" w:rsidP="009C0FDD">
            <w:pPr>
              <w:numPr>
                <w:ilvl w:val="0"/>
                <w:numId w:val="14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others</w:t>
            </w: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(latrine, cattle shed, dirty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80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2B2C0A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Do you </w:t>
            </w:r>
            <w:r w:rsidR="002B2C0A">
              <w:rPr>
                <w:rFonts w:ascii="Times New Roman" w:hAnsi="Times New Roman"/>
                <w:sz w:val="24"/>
                <w:szCs w:val="24"/>
              </w:rPr>
              <w:t>where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mosquito</w:t>
            </w:r>
            <w:r w:rsidR="002B2C0A">
              <w:rPr>
                <w:rFonts w:ascii="Times New Roman" w:hAnsi="Times New Roman"/>
                <w:sz w:val="24"/>
                <w:szCs w:val="24"/>
              </w:rPr>
              <w:t>es breed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>?</w:t>
            </w:r>
            <w:r w:rsidR="002B2C0A">
              <w:rPr>
                <w:rFonts w:ascii="Times New Roman" w:hAnsi="Times New Roman"/>
                <w:sz w:val="24"/>
                <w:szCs w:val="24"/>
              </w:rPr>
              <w:t xml:space="preserve"> Mention the breeding sites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numPr>
                <w:ilvl w:val="0"/>
                <w:numId w:val="31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Stagnant water</w:t>
            </w:r>
          </w:p>
          <w:p w:rsidR="009C0FDD" w:rsidRPr="004B6EA3" w:rsidRDefault="009C0FDD" w:rsidP="009C0FDD">
            <w:pPr>
              <w:numPr>
                <w:ilvl w:val="0"/>
                <w:numId w:val="31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Running water</w:t>
            </w:r>
          </w:p>
          <w:p w:rsidR="009C0FDD" w:rsidRPr="004B6EA3" w:rsidRDefault="009C0FDD" w:rsidP="009C0FDD">
            <w:pPr>
              <w:numPr>
                <w:ilvl w:val="0"/>
                <w:numId w:val="31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  <w:p w:rsidR="009C0FDD" w:rsidRPr="004B6EA3" w:rsidRDefault="009C0FDD" w:rsidP="009C0FDD">
            <w:pPr>
              <w:numPr>
                <w:ilvl w:val="0"/>
                <w:numId w:val="31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Other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1188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o you know Transmission season of malaria?</w:t>
            </w:r>
            <w:r w:rsidR="002B2C0A">
              <w:rPr>
                <w:rFonts w:ascii="Times New Roman" w:hAnsi="Times New Roman"/>
                <w:sz w:val="24"/>
                <w:szCs w:val="24"/>
              </w:rPr>
              <w:t xml:space="preserve"> If yes, mention the transmission season/s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September to November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December to February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March to April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June to August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Alway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839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s malaria a preventable disease?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1.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2. 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3. Don’t  know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CD15ED">
        <w:trPr>
          <w:trHeight w:val="941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22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Source of information about malaria</w:t>
            </w:r>
          </w:p>
        </w:tc>
        <w:tc>
          <w:tcPr>
            <w:tcW w:w="3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1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TV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1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Radio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1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Friends/ neighbor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1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Newspaper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1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Health institution, Health worker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16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Mosque or church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C0FDD" w:rsidRPr="004B6EA3" w:rsidRDefault="009C0FDD" w:rsidP="009C0FDD">
      <w:pPr>
        <w:autoSpaceDE w:val="0"/>
        <w:spacing w:before="240" w:line="240" w:lineRule="auto"/>
        <w:rPr>
          <w:rFonts w:ascii="Times New Roman" w:hAnsi="Times New Roman"/>
          <w:sz w:val="24"/>
          <w:szCs w:val="24"/>
        </w:rPr>
      </w:pPr>
      <w:r w:rsidRPr="004B6EA3">
        <w:rPr>
          <w:rFonts w:ascii="Times New Roman" w:hAnsi="Times New Roman"/>
          <w:bCs/>
          <w:sz w:val="24"/>
          <w:szCs w:val="24"/>
        </w:rPr>
        <w:t>Section</w:t>
      </w:r>
      <w:r w:rsidR="002B2C0A">
        <w:rPr>
          <w:rFonts w:ascii="Times New Roman" w:hAnsi="Times New Roman"/>
          <w:bCs/>
          <w:sz w:val="24"/>
          <w:szCs w:val="24"/>
        </w:rPr>
        <w:t xml:space="preserve"> </w:t>
      </w:r>
      <w:r w:rsidRPr="004B6EA3">
        <w:rPr>
          <w:rFonts w:ascii="Times New Roman" w:hAnsi="Times New Roman"/>
          <w:bCs/>
          <w:sz w:val="24"/>
          <w:szCs w:val="24"/>
        </w:rPr>
        <w:t>3. 2.  Assessment of a</w:t>
      </w:r>
      <w:r w:rsidRPr="004B6EA3">
        <w:rPr>
          <w:rFonts w:ascii="Times New Roman" w:hAnsi="Times New Roman"/>
          <w:sz w:val="24"/>
          <w:szCs w:val="24"/>
        </w:rPr>
        <w:t>ttitude about malaria treatment, prevention and control</w:t>
      </w:r>
    </w:p>
    <w:tbl>
      <w:tblPr>
        <w:tblW w:w="9877" w:type="dxa"/>
        <w:tblInd w:w="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20"/>
        <w:gridCol w:w="4440"/>
        <w:gridCol w:w="3637"/>
        <w:gridCol w:w="1080"/>
      </w:tblGrid>
      <w:tr w:rsidR="009C0FDD" w:rsidRPr="004B6EA3" w:rsidTr="004B6EA3">
        <w:trPr>
          <w:trHeight w:val="25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Questions 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oding categori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mark</w:t>
            </w:r>
          </w:p>
        </w:tc>
      </w:tr>
      <w:tr w:rsidR="009C0FDD" w:rsidRPr="004B6EA3" w:rsidTr="004B6EA3">
        <w:trPr>
          <w:trHeight w:val="822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s malaria one of the serious health problems?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1.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2. 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     3. Don’t  know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1218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Your first action if your family member has fever?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9C0FD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Public health services</w:t>
            </w:r>
          </w:p>
          <w:p w:rsidR="009C0FDD" w:rsidRPr="004B6EA3" w:rsidRDefault="009C0FDD" w:rsidP="009C0FD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Private health services</w:t>
            </w:r>
          </w:p>
          <w:p w:rsidR="009C0FDD" w:rsidRPr="004B6EA3" w:rsidRDefault="009C0FDD" w:rsidP="009C0FD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elf-treat with herbs at </w:t>
            </w:r>
          </w:p>
          <w:p w:rsidR="009C0FDD" w:rsidRPr="004B6EA3" w:rsidRDefault="009C0FDD" w:rsidP="009C0FD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Traditional healer </w:t>
            </w:r>
          </w:p>
          <w:p w:rsidR="009C0FDD" w:rsidRPr="004B6EA3" w:rsidRDefault="009C0FDD" w:rsidP="009C0FDD">
            <w:pPr>
              <w:numPr>
                <w:ilvl w:val="0"/>
                <w:numId w:val="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o noth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610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Factor deciding in seeking treatment when child/family member has fever?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1. 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>Condition of the child/family member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2. 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>Time availability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3. 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>Cost involv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259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Treatment for malaria you know?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Chloroquine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COARTEM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Quinine 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Paracetamol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4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on’t know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343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Which of these mosquito control methods do you know?</w:t>
            </w:r>
          </w:p>
        </w:tc>
        <w:tc>
          <w:tcPr>
            <w:tcW w:w="3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Biological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Bed Net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IR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Burning of muck/leaves</w:t>
            </w:r>
          </w:p>
          <w:p w:rsidR="009C0FDD" w:rsidRPr="004B6EA3" w:rsidRDefault="009C0FDD" w:rsidP="009C0FDD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Other methods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C0FDD" w:rsidRPr="004B6EA3" w:rsidRDefault="009C0FDD" w:rsidP="009C0FDD">
      <w:pPr>
        <w:spacing w:before="240" w:line="240" w:lineRule="auto"/>
        <w:rPr>
          <w:rFonts w:ascii="Times New Roman" w:hAnsi="Times New Roman"/>
          <w:sz w:val="24"/>
          <w:szCs w:val="24"/>
        </w:rPr>
      </w:pPr>
      <w:r w:rsidRPr="004B6EA3">
        <w:rPr>
          <w:rFonts w:ascii="Times New Roman" w:hAnsi="Times New Roman"/>
          <w:b/>
          <w:bCs/>
          <w:sz w:val="24"/>
          <w:szCs w:val="24"/>
        </w:rPr>
        <w:t>Section 3.3.</w:t>
      </w:r>
      <w:r w:rsidRPr="004B6EA3">
        <w:rPr>
          <w:rFonts w:ascii="Times New Roman" w:hAnsi="Times New Roman"/>
          <w:b/>
          <w:sz w:val="24"/>
          <w:szCs w:val="24"/>
        </w:rPr>
        <w:t>Practices regarding malaria treatment, prevention and control</w:t>
      </w:r>
    </w:p>
    <w:tbl>
      <w:tblPr>
        <w:tblW w:w="989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738"/>
        <w:gridCol w:w="4500"/>
        <w:gridCol w:w="3487"/>
        <w:gridCol w:w="1170"/>
      </w:tblGrid>
      <w:tr w:rsidR="009C0FDD" w:rsidRPr="004B6EA3" w:rsidTr="004B6EA3">
        <w:trPr>
          <w:trHeight w:val="324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before="24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No. 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Questions 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Coding categorie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Remark</w:t>
            </w:r>
          </w:p>
        </w:tc>
      </w:tr>
      <w:tr w:rsidR="009C0FDD" w:rsidRPr="004B6EA3" w:rsidTr="004B6EA3">
        <w:trPr>
          <w:trHeight w:val="47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What kind of methods you follow to prevent malaria? More than one answer is possible.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1. Taking medication 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House spray with insecticid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Eliminating Breeding sit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4. Use of mosquito net(bed net)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5. Burning  leaves and animal    products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lastRenderedPageBreak/>
              <w:t>6. Don’t kn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473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2B2C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D</w:t>
            </w:r>
            <w:r w:rsidR="002B2C0A">
              <w:rPr>
                <w:rFonts w:ascii="Times New Roman" w:hAnsi="Times New Roman"/>
                <w:sz w:val="24"/>
                <w:szCs w:val="24"/>
              </w:rPr>
              <w:t>id you use bed net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 xml:space="preserve"> last night? 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.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3. Don’t  kn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757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o you wash the mosquito net? 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.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3. sometimes 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765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2B2C0A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o you check</w:t>
            </w:r>
            <w:r w:rsidR="009C0FDD"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or holes/repair mosquito nets?</w:t>
            </w:r>
          </w:p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.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3. Don’t  know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712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 xml:space="preserve">Do you regularly clean and </w:t>
            </w: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>drain stagnant water/moist areas around your home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>?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.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3. Don’t  kn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9C0FDD" w:rsidRPr="004B6EA3" w:rsidTr="004B6EA3">
        <w:trPr>
          <w:trHeight w:val="566"/>
        </w:trPr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9C0FDD">
            <w:pPr>
              <w:pStyle w:val="ListParagraph"/>
              <w:numPr>
                <w:ilvl w:val="0"/>
                <w:numId w:val="33"/>
              </w:num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C0FDD" w:rsidRPr="004B6EA3" w:rsidRDefault="009C0FDD" w:rsidP="004B6EA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ave you sprayed 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 xml:space="preserve">your </w:t>
            </w:r>
            <w:r w:rsidR="004B6EA3" w:rsidRPr="004B6EA3">
              <w:rPr>
                <w:rFonts w:ascii="Times New Roman" w:hAnsi="Times New Roman"/>
                <w:sz w:val="24"/>
                <w:szCs w:val="24"/>
              </w:rPr>
              <w:t>house</w:t>
            </w:r>
            <w:r w:rsidRPr="004B6EA3">
              <w:rPr>
                <w:rFonts w:ascii="Times New Roman" w:hAnsi="Times New Roman"/>
                <w:sz w:val="24"/>
                <w:szCs w:val="24"/>
              </w:rPr>
              <w:t xml:space="preserve">?  </w:t>
            </w:r>
          </w:p>
        </w:tc>
        <w:tc>
          <w:tcPr>
            <w:tcW w:w="3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1. Yes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2. No</w:t>
            </w:r>
          </w:p>
          <w:p w:rsidR="009C0FDD" w:rsidRPr="004B6EA3" w:rsidRDefault="009C0FDD" w:rsidP="00CD15ED">
            <w:pPr>
              <w:autoSpaceDE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sz w:val="24"/>
                <w:szCs w:val="24"/>
              </w:rPr>
              <w:t>3. Don’t  know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CD15E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C0FDD" w:rsidRPr="004B6EA3" w:rsidRDefault="009C0FDD" w:rsidP="009C0FDD">
      <w:pPr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4B6EA3">
        <w:rPr>
          <w:rFonts w:ascii="Times New Roman" w:hAnsi="Times New Roman"/>
          <w:bCs/>
          <w:color w:val="000000"/>
          <w:sz w:val="24"/>
          <w:szCs w:val="24"/>
        </w:rPr>
        <w:t xml:space="preserve">Thank you very much for taking time to answer our questions. We appreciate your help. </w:t>
      </w:r>
    </w:p>
    <w:p w:rsidR="009C0FDD" w:rsidRDefault="009C0FDD" w:rsidP="009C0FDD">
      <w:pPr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 w:rsidRPr="004B6EA3">
        <w:rPr>
          <w:rFonts w:ascii="Times New Roman" w:hAnsi="Times New Roman"/>
          <w:bCs/>
          <w:color w:val="000000"/>
          <w:sz w:val="24"/>
          <w:szCs w:val="24"/>
        </w:rPr>
        <w:t>Check list for completing the questionnaire correctly and confirmation by supervisors.</w:t>
      </w:r>
    </w:p>
    <w:p w:rsidR="002B2C0A" w:rsidRPr="004B6EA3" w:rsidRDefault="002B2C0A" w:rsidP="009C0FDD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tbl>
      <w:tblPr>
        <w:tblW w:w="955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788"/>
        <w:gridCol w:w="2520"/>
        <w:gridCol w:w="2250"/>
      </w:tblGrid>
      <w:tr w:rsidR="009C0FDD" w:rsidRPr="004B6EA3" w:rsidTr="00CD15ED"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2B2C0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Nam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2B2C0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ignature 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2B2C0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ate</w:t>
            </w:r>
          </w:p>
        </w:tc>
      </w:tr>
      <w:tr w:rsidR="009C0FDD" w:rsidRPr="004B6EA3" w:rsidTr="00CD15ED"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2B2C0A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ata collector: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2B2C0A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2B2C0A">
            <w:pPr>
              <w:spacing w:after="0" w:line="360" w:lineRule="auto"/>
              <w:jc w:val="both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</w:p>
        </w:tc>
      </w:tr>
      <w:tr w:rsidR="009C0FDD" w:rsidRPr="004B6EA3" w:rsidTr="00CD15ED"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2B2C0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B6EA3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upervisor:</w:t>
            </w:r>
          </w:p>
        </w:tc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2B2C0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C0FDD" w:rsidRPr="004B6EA3" w:rsidRDefault="009C0FDD" w:rsidP="002B2C0A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9C0FDD" w:rsidRPr="004B6EA3" w:rsidRDefault="009C0FDD" w:rsidP="009C0FDD">
      <w:pPr>
        <w:rPr>
          <w:rFonts w:ascii="Times New Roman" w:hAnsi="Times New Roman"/>
          <w:sz w:val="24"/>
          <w:szCs w:val="24"/>
        </w:rPr>
      </w:pPr>
    </w:p>
    <w:p w:rsidR="00DA66D0" w:rsidRPr="004B6EA3" w:rsidRDefault="00DA66D0">
      <w:pPr>
        <w:rPr>
          <w:rFonts w:ascii="Times New Roman" w:hAnsi="Times New Roman"/>
          <w:sz w:val="24"/>
          <w:szCs w:val="24"/>
        </w:rPr>
      </w:pPr>
    </w:p>
    <w:sectPr w:rsidR="00DA66D0" w:rsidRPr="004B6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1A3B64"/>
    <w:multiLevelType w:val="multilevel"/>
    <w:tmpl w:val="617E7F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1E1560"/>
    <w:multiLevelType w:val="multilevel"/>
    <w:tmpl w:val="591AAC3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91BEA"/>
    <w:multiLevelType w:val="multilevel"/>
    <w:tmpl w:val="1CB826D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75589F"/>
    <w:multiLevelType w:val="multilevel"/>
    <w:tmpl w:val="1A48C20A"/>
    <w:lvl w:ilvl="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7A5F50"/>
    <w:multiLevelType w:val="multilevel"/>
    <w:tmpl w:val="AC90B07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A13719"/>
    <w:multiLevelType w:val="multilevel"/>
    <w:tmpl w:val="ED600CAC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F77322"/>
    <w:multiLevelType w:val="multilevel"/>
    <w:tmpl w:val="864219EA"/>
    <w:lvl w:ilvl="0">
      <w:start w:val="240"/>
      <w:numFmt w:val="decimal"/>
      <w:lvlText w:val="%1."/>
      <w:lvlJc w:val="left"/>
      <w:pPr>
        <w:ind w:left="54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7" w15:restartNumberingAfterBreak="0">
    <w:nsid w:val="1E4F665C"/>
    <w:multiLevelType w:val="multilevel"/>
    <w:tmpl w:val="59E86CD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A9670A"/>
    <w:multiLevelType w:val="multilevel"/>
    <w:tmpl w:val="7754460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  <w:color w:val="00000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624698"/>
    <w:multiLevelType w:val="multilevel"/>
    <w:tmpl w:val="D0F6EFD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A493B"/>
    <w:multiLevelType w:val="multilevel"/>
    <w:tmpl w:val="2F28796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6B5623"/>
    <w:multiLevelType w:val="multilevel"/>
    <w:tmpl w:val="83D03524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F67674"/>
    <w:multiLevelType w:val="multilevel"/>
    <w:tmpl w:val="287ED988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A201349"/>
    <w:multiLevelType w:val="multilevel"/>
    <w:tmpl w:val="3A7E86E8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D02590"/>
    <w:multiLevelType w:val="multilevel"/>
    <w:tmpl w:val="873EBFC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D05A99"/>
    <w:multiLevelType w:val="multilevel"/>
    <w:tmpl w:val="D98EBC3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EB4C0B"/>
    <w:multiLevelType w:val="multilevel"/>
    <w:tmpl w:val="0A20E2E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26460E"/>
    <w:multiLevelType w:val="multilevel"/>
    <w:tmpl w:val="7C5C4CD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EF7214"/>
    <w:multiLevelType w:val="multilevel"/>
    <w:tmpl w:val="85C695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6258DA"/>
    <w:multiLevelType w:val="multilevel"/>
    <w:tmpl w:val="FBA6B7BC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613FE8"/>
    <w:multiLevelType w:val="multilevel"/>
    <w:tmpl w:val="F1E46B6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231F75"/>
    <w:multiLevelType w:val="multilevel"/>
    <w:tmpl w:val="1ADA61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1C6F17"/>
    <w:multiLevelType w:val="multilevel"/>
    <w:tmpl w:val="21AC3A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9C34E1"/>
    <w:multiLevelType w:val="multilevel"/>
    <w:tmpl w:val="C56C63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04233D"/>
    <w:multiLevelType w:val="multilevel"/>
    <w:tmpl w:val="434068C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EA0C46"/>
    <w:multiLevelType w:val="multilevel"/>
    <w:tmpl w:val="17E04430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667E41"/>
    <w:multiLevelType w:val="multilevel"/>
    <w:tmpl w:val="D01C3E1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A856139"/>
    <w:multiLevelType w:val="multilevel"/>
    <w:tmpl w:val="3F8EAD2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DAB3171"/>
    <w:multiLevelType w:val="multilevel"/>
    <w:tmpl w:val="00762E0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65D3BA7"/>
    <w:multiLevelType w:val="multilevel"/>
    <w:tmpl w:val="7376ECE6"/>
    <w:lvl w:ilvl="0">
      <w:start w:val="1"/>
      <w:numFmt w:val="decimal"/>
      <w:lvlText w:val="%1."/>
      <w:lvlJc w:val="left"/>
      <w:pPr>
        <w:ind w:left="467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689C7EAA"/>
    <w:multiLevelType w:val="multilevel"/>
    <w:tmpl w:val="2D94EC7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Calibri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FA77E3"/>
    <w:multiLevelType w:val="multilevel"/>
    <w:tmpl w:val="342A87B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0C6455"/>
    <w:multiLevelType w:val="multilevel"/>
    <w:tmpl w:val="BE3A3E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A27E13"/>
    <w:multiLevelType w:val="multilevel"/>
    <w:tmpl w:val="C55CF744"/>
    <w:lvl w:ilvl="0">
      <w:start w:val="88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B204953"/>
    <w:multiLevelType w:val="multilevel"/>
    <w:tmpl w:val="94D64FA6"/>
    <w:lvl w:ilvl="0">
      <w:start w:val="226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4"/>
  </w:num>
  <w:num w:numId="2">
    <w:abstractNumId w:val="5"/>
  </w:num>
  <w:num w:numId="3">
    <w:abstractNumId w:val="12"/>
  </w:num>
  <w:num w:numId="4">
    <w:abstractNumId w:val="33"/>
  </w:num>
  <w:num w:numId="5">
    <w:abstractNumId w:val="13"/>
  </w:num>
  <w:num w:numId="6">
    <w:abstractNumId w:val="31"/>
  </w:num>
  <w:num w:numId="7">
    <w:abstractNumId w:val="3"/>
  </w:num>
  <w:num w:numId="8">
    <w:abstractNumId w:val="18"/>
  </w:num>
  <w:num w:numId="9">
    <w:abstractNumId w:val="10"/>
  </w:num>
  <w:num w:numId="10">
    <w:abstractNumId w:val="28"/>
  </w:num>
  <w:num w:numId="11">
    <w:abstractNumId w:val="2"/>
  </w:num>
  <w:num w:numId="12">
    <w:abstractNumId w:val="15"/>
  </w:num>
  <w:num w:numId="13">
    <w:abstractNumId w:val="25"/>
  </w:num>
  <w:num w:numId="14">
    <w:abstractNumId w:val="14"/>
  </w:num>
  <w:num w:numId="15">
    <w:abstractNumId w:val="29"/>
  </w:num>
  <w:num w:numId="16">
    <w:abstractNumId w:val="26"/>
  </w:num>
  <w:num w:numId="17">
    <w:abstractNumId w:val="27"/>
  </w:num>
  <w:num w:numId="18">
    <w:abstractNumId w:val="17"/>
  </w:num>
  <w:num w:numId="19">
    <w:abstractNumId w:val="1"/>
  </w:num>
  <w:num w:numId="20">
    <w:abstractNumId w:val="16"/>
  </w:num>
  <w:num w:numId="21">
    <w:abstractNumId w:val="11"/>
  </w:num>
  <w:num w:numId="22">
    <w:abstractNumId w:val="34"/>
  </w:num>
  <w:num w:numId="23">
    <w:abstractNumId w:val="0"/>
  </w:num>
  <w:num w:numId="24">
    <w:abstractNumId w:val="19"/>
  </w:num>
  <w:num w:numId="25">
    <w:abstractNumId w:val="7"/>
  </w:num>
  <w:num w:numId="26">
    <w:abstractNumId w:val="23"/>
  </w:num>
  <w:num w:numId="27">
    <w:abstractNumId w:val="8"/>
  </w:num>
  <w:num w:numId="28">
    <w:abstractNumId w:val="32"/>
  </w:num>
  <w:num w:numId="29">
    <w:abstractNumId w:val="22"/>
  </w:num>
  <w:num w:numId="30">
    <w:abstractNumId w:val="4"/>
  </w:num>
  <w:num w:numId="31">
    <w:abstractNumId w:val="30"/>
  </w:num>
  <w:num w:numId="32">
    <w:abstractNumId w:val="9"/>
  </w:num>
  <w:num w:numId="33">
    <w:abstractNumId w:val="6"/>
  </w:num>
  <w:num w:numId="34">
    <w:abstractNumId w:val="20"/>
  </w:num>
  <w:num w:numId="3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FDD"/>
    <w:rsid w:val="001B449E"/>
    <w:rsid w:val="002B2C0A"/>
    <w:rsid w:val="00471795"/>
    <w:rsid w:val="004B6EA3"/>
    <w:rsid w:val="009C0FDD"/>
    <w:rsid w:val="00DA66D0"/>
    <w:rsid w:val="00E9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F42BF7-06EC-4AB1-99CC-CE0CB7E0D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C0FDD"/>
    <w:pPr>
      <w:autoSpaceDN w:val="0"/>
      <w:spacing w:after="200" w:line="276" w:lineRule="auto"/>
      <w:textAlignment w:val="baseline"/>
    </w:pPr>
    <w:rPr>
      <w:rFonts w:ascii="Calibri" w:eastAsia="Times New Roman" w:hAnsi="Calibri" w:cs="Times New Roman"/>
      <w:lang w:bidi="en-US"/>
    </w:rPr>
  </w:style>
  <w:style w:type="paragraph" w:styleId="Heading1">
    <w:name w:val="heading 1"/>
    <w:basedOn w:val="Normal"/>
    <w:next w:val="Normal"/>
    <w:link w:val="Heading1Char"/>
    <w:rsid w:val="009C0FDD"/>
    <w:pPr>
      <w:spacing w:before="480" w:after="0"/>
      <w:outlineLvl w:val="0"/>
    </w:pPr>
    <w:rPr>
      <w:rFonts w:ascii="Cambria" w:hAnsi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rsid w:val="009C0FDD"/>
    <w:pPr>
      <w:spacing w:before="200" w:after="0"/>
      <w:outlineLvl w:val="1"/>
    </w:pPr>
    <w:rPr>
      <w:rFonts w:ascii="Cambria" w:hAnsi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C0FDD"/>
    <w:rPr>
      <w:rFonts w:ascii="Cambria" w:eastAsia="Times New Roman" w:hAnsi="Cambria" w:cs="Times New Roman"/>
      <w:b/>
      <w:bCs/>
      <w:sz w:val="28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rsid w:val="009C0FDD"/>
    <w:rPr>
      <w:rFonts w:ascii="Cambria" w:eastAsia="Times New Roman" w:hAnsi="Cambria" w:cs="Times New Roman"/>
      <w:b/>
      <w:bCs/>
      <w:sz w:val="26"/>
      <w:szCs w:val="26"/>
      <w:lang w:bidi="en-US"/>
    </w:rPr>
  </w:style>
  <w:style w:type="paragraph" w:styleId="ListParagraph">
    <w:name w:val="List Paragraph"/>
    <w:basedOn w:val="Normal"/>
    <w:rsid w:val="009C0FDD"/>
    <w:pPr>
      <w:ind w:left="720"/>
    </w:pPr>
  </w:style>
  <w:style w:type="paragraph" w:styleId="NoSpacing">
    <w:name w:val="No Spacing"/>
    <w:uiPriority w:val="1"/>
    <w:qFormat/>
    <w:rsid w:val="009C0FDD"/>
    <w:pPr>
      <w:autoSpaceDN w:val="0"/>
      <w:spacing w:after="0" w:line="240" w:lineRule="auto"/>
      <w:textAlignment w:val="baseline"/>
    </w:pPr>
    <w:rPr>
      <w:rFonts w:ascii="Calibri" w:eastAsia="Times New Roman" w:hAnsi="Calibri" w:cs="Times New Roman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88</Words>
  <Characters>620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home D</dc:creator>
  <cp:keywords/>
  <dc:description/>
  <cp:lastModifiedBy>Teshome D</cp:lastModifiedBy>
  <cp:revision>2</cp:revision>
  <dcterms:created xsi:type="dcterms:W3CDTF">2024-08-02T18:50:00Z</dcterms:created>
  <dcterms:modified xsi:type="dcterms:W3CDTF">2024-08-02T18:50:00Z</dcterms:modified>
</cp:coreProperties>
</file>